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F26D" w14:textId="3F19F516" w:rsidR="00936D61" w:rsidRPr="00902D40" w:rsidRDefault="00936D61" w:rsidP="00936D6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FDC1A86" w14:textId="77777777" w:rsidR="00936D61" w:rsidRDefault="00936D61" w:rsidP="00902D4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777103" w14:textId="29E98D3D" w:rsidR="00902D40" w:rsidRPr="000D6792" w:rsidRDefault="00902D40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istinct microbial communities in an ascidian-crustacean symbiosis</w:t>
      </w:r>
    </w:p>
    <w:p w14:paraId="63375ADD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5DA5BF7A" w14:textId="765D6C57" w:rsidR="00902D40" w:rsidRPr="007E6945" w:rsidRDefault="00902D40" w:rsidP="00902D40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renna Hutchings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usanna López-Legentil</w:t>
      </w:r>
      <w:r>
        <w:rPr>
          <w:rFonts w:ascii="Times New Roman" w:hAnsi="Times New Roman" w:cs="Times New Roman"/>
          <w:vertAlign w:val="superscript"/>
        </w:rPr>
        <w:t>1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en </w:t>
      </w:r>
      <w:r w:rsidR="00237FF4">
        <w:rPr>
          <w:rFonts w:ascii="Times New Roman" w:hAnsi="Times New Roman" w:cs="Times New Roman"/>
        </w:rPr>
        <w:t xml:space="preserve">M. </w:t>
      </w:r>
      <w:r>
        <w:rPr>
          <w:rFonts w:ascii="Times New Roman" w:hAnsi="Times New Roman" w:cs="Times New Roman"/>
        </w:rPr>
        <w:t>Stefaniak</w:t>
      </w:r>
      <w:r>
        <w:rPr>
          <w:rFonts w:ascii="Times New Roman" w:hAnsi="Times New Roman" w:cs="Times New Roman"/>
          <w:vertAlign w:val="superscript"/>
        </w:rPr>
        <w:t>2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ie Nydam</w:t>
      </w:r>
      <w:r>
        <w:rPr>
          <w:rFonts w:ascii="Times New Roman" w:hAnsi="Times New Roman" w:cs="Times New Roman"/>
          <w:vertAlign w:val="superscript"/>
        </w:rPr>
        <w:t>3</w:t>
      </w:r>
      <w:r w:rsidR="00936D6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trick M. Erwin</w:t>
      </w:r>
      <w:r>
        <w:rPr>
          <w:rFonts w:ascii="Times New Roman" w:hAnsi="Times New Roman" w:cs="Times New Roman"/>
          <w:vertAlign w:val="superscript"/>
        </w:rPr>
        <w:t>1</w:t>
      </w:r>
    </w:p>
    <w:p w14:paraId="3AAF9A71" w14:textId="77777777" w:rsidR="00902D40" w:rsidRDefault="00902D40" w:rsidP="00902D40">
      <w:pPr>
        <w:spacing w:line="480" w:lineRule="auto"/>
        <w:rPr>
          <w:rFonts w:ascii="Times New Roman" w:hAnsi="Times New Roman" w:cs="Times New Roman"/>
        </w:rPr>
      </w:pPr>
    </w:p>
    <w:p w14:paraId="7DC4A2D6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1</w:t>
      </w:r>
      <w:r w:rsidRPr="00C7708A">
        <w:rPr>
          <w:rFonts w:ascii="Times New Roman" w:hAnsi="Times New Roman" w:cs="Times New Roman"/>
          <w:i/>
          <w:iCs/>
        </w:rPr>
        <w:t xml:space="preserve">Department of Biology &amp; Marine Biology, and Center for Marine Science, University of North Carolina Wilmington, 5600 Marvin K. Moss Lane, Wilmington NC 28409, United States of America </w:t>
      </w:r>
    </w:p>
    <w:p w14:paraId="7BA7D803" w14:textId="77777777" w:rsidR="00902D40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Department of Marine Science, Coastal Carolina University, 100 Chanticleer Dr. E., Conway SC 29528, United States of America</w:t>
      </w:r>
    </w:p>
    <w:p w14:paraId="7116D70F" w14:textId="77777777" w:rsidR="00902D40" w:rsidRPr="00C7708A" w:rsidRDefault="00902D40" w:rsidP="00902D40">
      <w:pPr>
        <w:spacing w:line="480" w:lineRule="auto"/>
        <w:rPr>
          <w:rFonts w:ascii="Times New Roman" w:hAnsi="Times New Roman" w:cs="Times New Roman"/>
          <w:i/>
          <w:iCs/>
        </w:rPr>
      </w:pPr>
      <w:r w:rsidRPr="007E694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i/>
          <w:iCs/>
        </w:rPr>
        <w:t>Department of Biology, SOKA University of America, 1 University Drive, Aliso Viejo CA 92656, United States of America</w:t>
      </w:r>
    </w:p>
    <w:p w14:paraId="68B92558" w14:textId="77777777" w:rsidR="00902D40" w:rsidRDefault="00902D40" w:rsidP="00902D40">
      <w:pPr>
        <w:spacing w:line="480" w:lineRule="auto"/>
      </w:pPr>
    </w:p>
    <w:p w14:paraId="60EE15F3" w14:textId="77777777" w:rsidR="00C74DD7" w:rsidRDefault="00C74D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0966A6" w14:textId="215302A7" w:rsidR="0043572E" w:rsidRDefault="00086852" w:rsidP="00902D4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08997C77" wp14:editId="20D6BD70">
            <wp:extent cx="5943600" cy="3633470"/>
            <wp:effectExtent l="0" t="0" r="0" b="0"/>
            <wp:docPr id="15561978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197813" name="Picture 15561978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093F5" w14:textId="64EF78AF" w:rsidR="006A2A50" w:rsidRPr="00290796" w:rsidRDefault="0043572E" w:rsidP="00290796">
      <w:pPr>
        <w:spacing w:line="480" w:lineRule="auto"/>
        <w:rPr>
          <w:rFonts w:ascii="Times New Roman" w:hAnsi="Times New Roman" w:cs="Times New Roman"/>
        </w:rPr>
      </w:pPr>
      <w:r w:rsidRPr="00B62A26">
        <w:rPr>
          <w:rFonts w:ascii="Times New Roman" w:hAnsi="Times New Roman" w:cs="Times New Roman"/>
          <w:b/>
          <w:bCs/>
        </w:rPr>
        <w:t>Figure S</w:t>
      </w:r>
      <w:r w:rsidR="004D22D6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Order level composition of microbial communities in </w:t>
      </w:r>
      <w:r w:rsidRPr="003C5729">
        <w:rPr>
          <w:rFonts w:ascii="Times New Roman" w:hAnsi="Times New Roman" w:cs="Times New Roman"/>
          <w:i/>
          <w:iCs/>
        </w:rPr>
        <w:t>Amphipoda</w:t>
      </w:r>
      <w:r>
        <w:rPr>
          <w:rFonts w:ascii="Times New Roman" w:hAnsi="Times New Roman" w:cs="Times New Roman"/>
        </w:rPr>
        <w:t xml:space="preserve"> sp., </w:t>
      </w:r>
      <w:r w:rsidRPr="003C5729">
        <w:rPr>
          <w:rFonts w:ascii="Times New Roman" w:hAnsi="Times New Roman" w:cs="Times New Roman"/>
          <w:i/>
          <w:iCs/>
        </w:rPr>
        <w:t>Ascidia sydneiensis</w:t>
      </w:r>
      <w:r>
        <w:rPr>
          <w:rFonts w:ascii="Times New Roman" w:hAnsi="Times New Roman" w:cs="Times New Roman"/>
        </w:rPr>
        <w:t xml:space="preserve"> branchial sac, ambient seawater, and </w:t>
      </w:r>
      <w:r w:rsidRPr="003C5729">
        <w:rPr>
          <w:rFonts w:ascii="Times New Roman" w:hAnsi="Times New Roman" w:cs="Times New Roman"/>
          <w:i/>
          <w:iCs/>
        </w:rPr>
        <w:t>A. sydneiensis</w:t>
      </w:r>
      <w:r>
        <w:rPr>
          <w:rFonts w:ascii="Times New Roman" w:hAnsi="Times New Roman" w:cs="Times New Roman"/>
        </w:rPr>
        <w:t xml:space="preserve"> tunic. Abundance of the ten most common orders is shown. Horizontal black line (y=16,572) represents the sequencing depth of all samples. </w:t>
      </w:r>
    </w:p>
    <w:sectPr w:rsidR="006A2A50" w:rsidRPr="00290796" w:rsidSect="006A2A50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A29D8" w14:textId="77777777" w:rsidR="003B6793" w:rsidRDefault="003B6793">
      <w:r>
        <w:separator/>
      </w:r>
    </w:p>
  </w:endnote>
  <w:endnote w:type="continuationSeparator" w:id="0">
    <w:p w14:paraId="7BB95076" w14:textId="77777777" w:rsidR="003B6793" w:rsidRDefault="003B6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5E588" w14:textId="77777777" w:rsidR="003B6793" w:rsidRDefault="003B6793">
      <w:r>
        <w:separator/>
      </w:r>
    </w:p>
  </w:footnote>
  <w:footnote w:type="continuationSeparator" w:id="0">
    <w:p w14:paraId="6ECB5609" w14:textId="77777777" w:rsidR="003B6793" w:rsidRDefault="003B67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0039275"/>
      <w:docPartObj>
        <w:docPartGallery w:val="Page Numbers (Top of Page)"/>
        <w:docPartUnique/>
      </w:docPartObj>
    </w:sdtPr>
    <w:sdtContent>
      <w:p w14:paraId="7FF34134" w14:textId="77777777" w:rsidR="004D22D6" w:rsidRDefault="004D22D6" w:rsidP="00022C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1967B8" w14:textId="77777777" w:rsidR="004D22D6" w:rsidRDefault="004D22D6" w:rsidP="000D67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8838684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82EAE01" w14:textId="77777777" w:rsidR="004D22D6" w:rsidRPr="000D6792" w:rsidRDefault="004D22D6" w:rsidP="00022CF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D6792">
          <w:rPr>
            <w:rStyle w:val="PageNumber"/>
            <w:rFonts w:ascii="Times New Roman" w:hAnsi="Times New Roman" w:cs="Times New Roman"/>
          </w:rPr>
          <w:fldChar w:fldCharType="begin"/>
        </w:r>
        <w:r w:rsidRPr="000D679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6792">
          <w:rPr>
            <w:rStyle w:val="PageNumber"/>
            <w:rFonts w:ascii="Times New Roman" w:hAnsi="Times New Roman" w:cs="Times New Roman"/>
          </w:rPr>
          <w:fldChar w:fldCharType="separate"/>
        </w:r>
        <w:r w:rsidRPr="000D6792">
          <w:rPr>
            <w:rStyle w:val="PageNumber"/>
            <w:rFonts w:ascii="Times New Roman" w:hAnsi="Times New Roman" w:cs="Times New Roman"/>
            <w:noProof/>
          </w:rPr>
          <w:t>1</w:t>
        </w:r>
        <w:r w:rsidRPr="000D679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646D6" w14:textId="77777777" w:rsidR="004D22D6" w:rsidRPr="000D6792" w:rsidRDefault="004D22D6" w:rsidP="000D6792">
    <w:pPr>
      <w:pStyle w:val="Header"/>
      <w:ind w:right="360"/>
      <w:rPr>
        <w:rFonts w:ascii="Times New Roman" w:hAnsi="Times New Roman" w:cs="Times New Roman"/>
      </w:rPr>
    </w:pPr>
    <w:r w:rsidRPr="000D6792">
      <w:rPr>
        <w:rFonts w:ascii="Times New Roman" w:hAnsi="Times New Roman" w:cs="Times New Roman"/>
      </w:rPr>
      <w:t>Hutchings et al.</w:t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40"/>
    <w:rsid w:val="00005431"/>
    <w:rsid w:val="00033F11"/>
    <w:rsid w:val="00034848"/>
    <w:rsid w:val="00045A4E"/>
    <w:rsid w:val="000527C3"/>
    <w:rsid w:val="00086852"/>
    <w:rsid w:val="000A765E"/>
    <w:rsid w:val="000B33B2"/>
    <w:rsid w:val="000F3196"/>
    <w:rsid w:val="000F7BEE"/>
    <w:rsid w:val="00110FD3"/>
    <w:rsid w:val="00111150"/>
    <w:rsid w:val="001262F7"/>
    <w:rsid w:val="001337C5"/>
    <w:rsid w:val="001A36B2"/>
    <w:rsid w:val="001E695E"/>
    <w:rsid w:val="002172EE"/>
    <w:rsid w:val="00237FF4"/>
    <w:rsid w:val="00244057"/>
    <w:rsid w:val="002458AD"/>
    <w:rsid w:val="0026073F"/>
    <w:rsid w:val="00283750"/>
    <w:rsid w:val="00290796"/>
    <w:rsid w:val="002E17D6"/>
    <w:rsid w:val="00341F61"/>
    <w:rsid w:val="00344642"/>
    <w:rsid w:val="003457F8"/>
    <w:rsid w:val="0037618F"/>
    <w:rsid w:val="00385330"/>
    <w:rsid w:val="003959FF"/>
    <w:rsid w:val="003971BB"/>
    <w:rsid w:val="003A1224"/>
    <w:rsid w:val="003B6793"/>
    <w:rsid w:val="003C441F"/>
    <w:rsid w:val="003D4DAC"/>
    <w:rsid w:val="00403E01"/>
    <w:rsid w:val="00412BEB"/>
    <w:rsid w:val="004326C2"/>
    <w:rsid w:val="00432730"/>
    <w:rsid w:val="0043572E"/>
    <w:rsid w:val="0044008B"/>
    <w:rsid w:val="0047594F"/>
    <w:rsid w:val="00475E8E"/>
    <w:rsid w:val="00492B45"/>
    <w:rsid w:val="004A19F0"/>
    <w:rsid w:val="004A4B54"/>
    <w:rsid w:val="004C3659"/>
    <w:rsid w:val="004D22D6"/>
    <w:rsid w:val="004E4F4E"/>
    <w:rsid w:val="0052002B"/>
    <w:rsid w:val="005644E2"/>
    <w:rsid w:val="00567C54"/>
    <w:rsid w:val="005735EA"/>
    <w:rsid w:val="00592D1C"/>
    <w:rsid w:val="00595B87"/>
    <w:rsid w:val="005B3B22"/>
    <w:rsid w:val="005B4C8A"/>
    <w:rsid w:val="00671C82"/>
    <w:rsid w:val="00696983"/>
    <w:rsid w:val="006A2A50"/>
    <w:rsid w:val="006B4B4F"/>
    <w:rsid w:val="006C6660"/>
    <w:rsid w:val="006D6D15"/>
    <w:rsid w:val="006E3F49"/>
    <w:rsid w:val="007024B7"/>
    <w:rsid w:val="00730EAE"/>
    <w:rsid w:val="007503D2"/>
    <w:rsid w:val="00753407"/>
    <w:rsid w:val="0076262F"/>
    <w:rsid w:val="00762DAA"/>
    <w:rsid w:val="0076310D"/>
    <w:rsid w:val="007813F2"/>
    <w:rsid w:val="007871FC"/>
    <w:rsid w:val="007A1651"/>
    <w:rsid w:val="007B43E5"/>
    <w:rsid w:val="007B6C44"/>
    <w:rsid w:val="007C0DB4"/>
    <w:rsid w:val="007C2A5F"/>
    <w:rsid w:val="007C6FD2"/>
    <w:rsid w:val="008070CE"/>
    <w:rsid w:val="00826B89"/>
    <w:rsid w:val="008462EF"/>
    <w:rsid w:val="00860BCD"/>
    <w:rsid w:val="00874ABE"/>
    <w:rsid w:val="008B5A88"/>
    <w:rsid w:val="008C0508"/>
    <w:rsid w:val="008F5CA8"/>
    <w:rsid w:val="00902D40"/>
    <w:rsid w:val="009320F8"/>
    <w:rsid w:val="00936D61"/>
    <w:rsid w:val="00937E1A"/>
    <w:rsid w:val="00940A32"/>
    <w:rsid w:val="00946C26"/>
    <w:rsid w:val="0097323C"/>
    <w:rsid w:val="009D0C62"/>
    <w:rsid w:val="009D37B3"/>
    <w:rsid w:val="00A05D32"/>
    <w:rsid w:val="00A41D2E"/>
    <w:rsid w:val="00A43680"/>
    <w:rsid w:val="00A74DD4"/>
    <w:rsid w:val="00A7622A"/>
    <w:rsid w:val="00A85CF1"/>
    <w:rsid w:val="00AD4D5C"/>
    <w:rsid w:val="00AF13D5"/>
    <w:rsid w:val="00AF1719"/>
    <w:rsid w:val="00B170C9"/>
    <w:rsid w:val="00B26AFC"/>
    <w:rsid w:val="00B32489"/>
    <w:rsid w:val="00B71565"/>
    <w:rsid w:val="00B86FBA"/>
    <w:rsid w:val="00B90B6D"/>
    <w:rsid w:val="00BC3501"/>
    <w:rsid w:val="00BC7675"/>
    <w:rsid w:val="00BE42EF"/>
    <w:rsid w:val="00BF4C82"/>
    <w:rsid w:val="00C21BA0"/>
    <w:rsid w:val="00C25FFE"/>
    <w:rsid w:val="00C30543"/>
    <w:rsid w:val="00C379B7"/>
    <w:rsid w:val="00C718BB"/>
    <w:rsid w:val="00C7436B"/>
    <w:rsid w:val="00C74DD7"/>
    <w:rsid w:val="00CB04AA"/>
    <w:rsid w:val="00CF7B21"/>
    <w:rsid w:val="00D15D26"/>
    <w:rsid w:val="00D54E58"/>
    <w:rsid w:val="00D61308"/>
    <w:rsid w:val="00D710CE"/>
    <w:rsid w:val="00D718FA"/>
    <w:rsid w:val="00D90B90"/>
    <w:rsid w:val="00DA2D13"/>
    <w:rsid w:val="00DB5906"/>
    <w:rsid w:val="00DD4371"/>
    <w:rsid w:val="00DE60F5"/>
    <w:rsid w:val="00DF0403"/>
    <w:rsid w:val="00DF4E88"/>
    <w:rsid w:val="00DF5571"/>
    <w:rsid w:val="00E07711"/>
    <w:rsid w:val="00E22A06"/>
    <w:rsid w:val="00E2560D"/>
    <w:rsid w:val="00E304C4"/>
    <w:rsid w:val="00E30C12"/>
    <w:rsid w:val="00EA1EEB"/>
    <w:rsid w:val="00EA734B"/>
    <w:rsid w:val="00ED3E9A"/>
    <w:rsid w:val="00EE0BEC"/>
    <w:rsid w:val="00EE5736"/>
    <w:rsid w:val="00EF5C71"/>
    <w:rsid w:val="00F06BD4"/>
    <w:rsid w:val="00F2484F"/>
    <w:rsid w:val="00F50B80"/>
    <w:rsid w:val="00F6563C"/>
    <w:rsid w:val="00F657B5"/>
    <w:rsid w:val="00F65D23"/>
    <w:rsid w:val="00F77C30"/>
    <w:rsid w:val="00F80757"/>
    <w:rsid w:val="00F92F68"/>
    <w:rsid w:val="00F93696"/>
    <w:rsid w:val="00FA160F"/>
    <w:rsid w:val="00FC1DDD"/>
    <w:rsid w:val="00FD4CF7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DD363"/>
  <w15:chartTrackingRefBased/>
  <w15:docId w15:val="{04DF3F52-1E28-B641-93E1-9B6482DC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D4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2D40"/>
  </w:style>
  <w:style w:type="table" w:styleId="TableGrid">
    <w:name w:val="Table Grid"/>
    <w:basedOn w:val="TableNormal"/>
    <w:uiPriority w:val="39"/>
    <w:rsid w:val="0043572E"/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3572E"/>
  </w:style>
  <w:style w:type="paragraph" w:styleId="Header">
    <w:name w:val="header"/>
    <w:basedOn w:val="Normal"/>
    <w:link w:val="HeaderChar"/>
    <w:uiPriority w:val="99"/>
    <w:unhideWhenUsed/>
    <w:rsid w:val="004D2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2D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2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gs, Brenna Therese</dc:creator>
  <cp:keywords/>
  <dc:description/>
  <cp:lastModifiedBy>Erwin, Patrick M.</cp:lastModifiedBy>
  <cp:revision>11</cp:revision>
  <dcterms:created xsi:type="dcterms:W3CDTF">2023-10-24T17:51:00Z</dcterms:created>
  <dcterms:modified xsi:type="dcterms:W3CDTF">2023-10-31T20:46:00Z</dcterms:modified>
</cp:coreProperties>
</file>